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7073B" w14:textId="77777777" w:rsidR="00BA6C3D" w:rsidRPr="0015332D" w:rsidRDefault="00BA6C3D" w:rsidP="00BA6C3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5332D">
        <w:rPr>
          <w:rFonts w:ascii="Times New Roman" w:hAnsi="Times New Roman" w:cs="Times New Roman"/>
          <w:b/>
          <w:bCs/>
          <w:sz w:val="24"/>
          <w:szCs w:val="24"/>
        </w:rPr>
        <w:t>Resistant starches from dietary pulses modulate the gut metabolome in association with microbiome in a humanized murine model of ageing</w:t>
      </w:r>
    </w:p>
    <w:p w14:paraId="1B7D6868" w14:textId="77777777" w:rsidR="00BA6C3D" w:rsidRPr="0015332D" w:rsidRDefault="00BA6C3D" w:rsidP="00BA6C3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332D">
        <w:rPr>
          <w:rFonts w:ascii="Times New Roman" w:hAnsi="Times New Roman" w:cs="Times New Roman"/>
          <w:sz w:val="24"/>
          <w:szCs w:val="24"/>
        </w:rPr>
        <w:t>Saurabh Kadyan</w:t>
      </w:r>
      <w:r w:rsidRPr="0015332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5332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5332D">
        <w:rPr>
          <w:rFonts w:ascii="Times New Roman" w:hAnsi="Times New Roman" w:cs="Times New Roman"/>
          <w:sz w:val="24"/>
          <w:szCs w:val="24"/>
        </w:rPr>
        <w:t>Gwoncheol</w:t>
      </w:r>
      <w:proofErr w:type="spellEnd"/>
      <w:r w:rsidRPr="0015332D">
        <w:rPr>
          <w:rFonts w:ascii="Times New Roman" w:hAnsi="Times New Roman" w:cs="Times New Roman"/>
          <w:sz w:val="24"/>
          <w:szCs w:val="24"/>
        </w:rPr>
        <w:t xml:space="preserve"> Park</w:t>
      </w:r>
      <w:r w:rsidRPr="0015332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5332D">
        <w:rPr>
          <w:rFonts w:ascii="Times New Roman" w:hAnsi="Times New Roman" w:cs="Times New Roman"/>
          <w:sz w:val="24"/>
          <w:szCs w:val="24"/>
        </w:rPr>
        <w:t>, Bo Wang</w:t>
      </w:r>
      <w:r w:rsidRPr="0015332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5332D">
        <w:rPr>
          <w:rFonts w:ascii="Times New Roman" w:hAnsi="Times New Roman" w:cs="Times New Roman"/>
          <w:sz w:val="24"/>
          <w:szCs w:val="24"/>
        </w:rPr>
        <w:t>, Prashant Singh</w:t>
      </w:r>
      <w:r w:rsidRPr="0015332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5332D">
        <w:rPr>
          <w:rFonts w:ascii="Times New Roman" w:hAnsi="Times New Roman" w:cs="Times New Roman"/>
          <w:sz w:val="24"/>
          <w:szCs w:val="24"/>
        </w:rPr>
        <w:t>, Bahram Arjmandi</w:t>
      </w:r>
      <w:r w:rsidRPr="0015332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5332D">
        <w:rPr>
          <w:rFonts w:ascii="Times New Roman" w:hAnsi="Times New Roman" w:cs="Times New Roman"/>
          <w:sz w:val="24"/>
          <w:szCs w:val="24"/>
        </w:rPr>
        <w:t>, Ravinder Nagpal</w:t>
      </w:r>
      <w:r w:rsidRPr="0015332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5332D">
        <w:rPr>
          <w:rFonts w:ascii="Times New Roman" w:hAnsi="Times New Roman" w:cs="Times New Roman"/>
          <w:sz w:val="24"/>
          <w:szCs w:val="24"/>
        </w:rPr>
        <w:t>*</w:t>
      </w:r>
    </w:p>
    <w:p w14:paraId="351B2EEE" w14:textId="77777777" w:rsidR="00BA6C3D" w:rsidRPr="0015332D" w:rsidRDefault="00BA6C3D" w:rsidP="00BA6C3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332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5332D">
        <w:rPr>
          <w:rFonts w:ascii="Times New Roman" w:hAnsi="Times New Roman" w:cs="Times New Roman"/>
          <w:sz w:val="24"/>
          <w:szCs w:val="24"/>
        </w:rPr>
        <w:t>Department of Nutrition and Integrative Physiology, College of Health and Human Sciences, Florida State University, Tallahassee, Florida 32306, USA.</w:t>
      </w:r>
    </w:p>
    <w:p w14:paraId="6EE42F6F" w14:textId="77777777" w:rsidR="00BA6C3D" w:rsidRPr="0015332D" w:rsidRDefault="00BA6C3D" w:rsidP="00BA6C3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332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5332D">
        <w:rPr>
          <w:rFonts w:ascii="Times New Roman" w:hAnsi="Times New Roman" w:cs="Times New Roman"/>
          <w:sz w:val="24"/>
          <w:szCs w:val="24"/>
        </w:rPr>
        <w:t>Department of Biomedical and Chemical Engineering and Sciences, Florida Institute of Technology, Melbourne, Florida 32901, USA.</w:t>
      </w:r>
    </w:p>
    <w:p w14:paraId="42FCA066" w14:textId="77777777" w:rsidR="00BA6C3D" w:rsidRPr="0015332D" w:rsidRDefault="00BA6C3D" w:rsidP="00BA6C3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332D">
        <w:rPr>
          <w:rFonts w:ascii="Times New Roman" w:hAnsi="Times New Roman" w:cs="Times New Roman"/>
          <w:sz w:val="24"/>
          <w:szCs w:val="24"/>
        </w:rPr>
        <w:t xml:space="preserve">*Correspondence: </w:t>
      </w:r>
      <w:hyperlink r:id="rId4" w:history="1">
        <w:r w:rsidRPr="0015332D">
          <w:rPr>
            <w:rStyle w:val="Hyperlink"/>
            <w:rFonts w:ascii="Times New Roman" w:hAnsi="Times New Roman" w:cs="Times New Roman"/>
            <w:sz w:val="24"/>
            <w:szCs w:val="24"/>
          </w:rPr>
          <w:t>rnagpal@fsu.edu</w:t>
        </w:r>
      </w:hyperlink>
    </w:p>
    <w:p w14:paraId="7706E381" w14:textId="77777777" w:rsidR="00DF6F0F" w:rsidRDefault="00DF6F0F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3FDBDE41" w14:textId="6D231C70" w:rsidR="007155BE" w:rsidRPr="007155BE" w:rsidRDefault="007155BE" w:rsidP="007155BE">
      <w:pPr>
        <w:spacing w:after="120" w:line="24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7155BE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l Table S1: Diet composition used in present study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164"/>
        <w:gridCol w:w="1206"/>
        <w:gridCol w:w="1182"/>
        <w:gridCol w:w="1182"/>
        <w:gridCol w:w="1229"/>
        <w:gridCol w:w="1229"/>
        <w:gridCol w:w="1158"/>
      </w:tblGrid>
      <w:tr w:rsidR="007155BE" w:rsidRPr="007155BE" w14:paraId="2ED8C2CB" w14:textId="77777777" w:rsidTr="00943B33">
        <w:trPr>
          <w:jc w:val="center"/>
        </w:trPr>
        <w:tc>
          <w:tcPr>
            <w:tcW w:w="1158" w:type="pct"/>
          </w:tcPr>
          <w:p w14:paraId="70EA2B2B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5" w:type="pct"/>
          </w:tcPr>
          <w:p w14:paraId="6286FC5E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TL</w:t>
            </w:r>
          </w:p>
        </w:tc>
        <w:tc>
          <w:tcPr>
            <w:tcW w:w="632" w:type="pct"/>
          </w:tcPr>
          <w:p w14:paraId="6F8C83C7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TB</w:t>
            </w:r>
          </w:p>
        </w:tc>
        <w:tc>
          <w:tcPr>
            <w:tcW w:w="632" w:type="pct"/>
          </w:tcPr>
          <w:p w14:paraId="7CA85D21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EP</w:t>
            </w:r>
          </w:p>
        </w:tc>
        <w:tc>
          <w:tcPr>
            <w:tcW w:w="657" w:type="pct"/>
          </w:tcPr>
          <w:p w14:paraId="6209B44C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EN</w:t>
            </w:r>
          </w:p>
        </w:tc>
        <w:tc>
          <w:tcPr>
            <w:tcW w:w="657" w:type="pct"/>
          </w:tcPr>
          <w:p w14:paraId="2956A472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KP</w:t>
            </w:r>
          </w:p>
        </w:tc>
        <w:tc>
          <w:tcPr>
            <w:tcW w:w="619" w:type="pct"/>
          </w:tcPr>
          <w:p w14:paraId="7BEF8546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U</w:t>
            </w:r>
          </w:p>
        </w:tc>
      </w:tr>
      <w:tr w:rsidR="007155BE" w:rsidRPr="007155BE" w14:paraId="12B668C0" w14:textId="77777777" w:rsidTr="00943B33">
        <w:trPr>
          <w:jc w:val="center"/>
        </w:trPr>
        <w:tc>
          <w:tcPr>
            <w:tcW w:w="1158" w:type="pct"/>
          </w:tcPr>
          <w:p w14:paraId="4CB5C308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gredient, gm</w:t>
            </w:r>
          </w:p>
        </w:tc>
        <w:tc>
          <w:tcPr>
            <w:tcW w:w="645" w:type="pct"/>
          </w:tcPr>
          <w:p w14:paraId="7407E936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6E8ABE9E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5BBF92EE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57" w:type="pct"/>
          </w:tcPr>
          <w:p w14:paraId="5F74A514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57" w:type="pct"/>
          </w:tcPr>
          <w:p w14:paraId="18EDCA55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9" w:type="pct"/>
          </w:tcPr>
          <w:p w14:paraId="7577DF17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155BE" w:rsidRPr="007155BE" w14:paraId="207161BF" w14:textId="77777777" w:rsidTr="00943B33">
        <w:trPr>
          <w:jc w:val="center"/>
        </w:trPr>
        <w:tc>
          <w:tcPr>
            <w:tcW w:w="1158" w:type="pct"/>
          </w:tcPr>
          <w:p w14:paraId="7ADD36BC" w14:textId="77777777" w:rsidR="007155BE" w:rsidRPr="007155BE" w:rsidRDefault="007155BE" w:rsidP="00943B33">
            <w:pPr>
              <w:spacing w:line="21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asein</w:t>
            </w:r>
          </w:p>
        </w:tc>
        <w:tc>
          <w:tcPr>
            <w:tcW w:w="645" w:type="pct"/>
          </w:tcPr>
          <w:p w14:paraId="1389B1DA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.5</w:t>
            </w:r>
          </w:p>
        </w:tc>
        <w:tc>
          <w:tcPr>
            <w:tcW w:w="632" w:type="pct"/>
          </w:tcPr>
          <w:p w14:paraId="2478ACDF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.5</w:t>
            </w:r>
          </w:p>
        </w:tc>
        <w:tc>
          <w:tcPr>
            <w:tcW w:w="632" w:type="pct"/>
          </w:tcPr>
          <w:p w14:paraId="448CB516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.5</w:t>
            </w:r>
          </w:p>
        </w:tc>
        <w:tc>
          <w:tcPr>
            <w:tcW w:w="657" w:type="pct"/>
          </w:tcPr>
          <w:p w14:paraId="650BF12B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.5</w:t>
            </w:r>
          </w:p>
        </w:tc>
        <w:tc>
          <w:tcPr>
            <w:tcW w:w="657" w:type="pct"/>
          </w:tcPr>
          <w:p w14:paraId="162FF935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.5</w:t>
            </w:r>
          </w:p>
        </w:tc>
        <w:tc>
          <w:tcPr>
            <w:tcW w:w="619" w:type="pct"/>
          </w:tcPr>
          <w:p w14:paraId="49782006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.5</w:t>
            </w:r>
          </w:p>
        </w:tc>
      </w:tr>
      <w:tr w:rsidR="007155BE" w:rsidRPr="007155BE" w14:paraId="2B7204EC" w14:textId="77777777" w:rsidTr="00943B33">
        <w:trPr>
          <w:jc w:val="center"/>
        </w:trPr>
        <w:tc>
          <w:tcPr>
            <w:tcW w:w="1158" w:type="pct"/>
          </w:tcPr>
          <w:p w14:paraId="38BF8E84" w14:textId="77777777" w:rsidR="007155BE" w:rsidRPr="007155BE" w:rsidRDefault="007155BE" w:rsidP="00943B33">
            <w:pPr>
              <w:spacing w:line="21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ish Protein Isolate</w:t>
            </w:r>
          </w:p>
        </w:tc>
        <w:tc>
          <w:tcPr>
            <w:tcW w:w="645" w:type="pct"/>
          </w:tcPr>
          <w:p w14:paraId="27CB2549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5</w:t>
            </w:r>
          </w:p>
        </w:tc>
        <w:tc>
          <w:tcPr>
            <w:tcW w:w="632" w:type="pct"/>
          </w:tcPr>
          <w:p w14:paraId="3762385D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5</w:t>
            </w:r>
          </w:p>
        </w:tc>
        <w:tc>
          <w:tcPr>
            <w:tcW w:w="632" w:type="pct"/>
          </w:tcPr>
          <w:p w14:paraId="4E190F44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5</w:t>
            </w:r>
          </w:p>
        </w:tc>
        <w:tc>
          <w:tcPr>
            <w:tcW w:w="657" w:type="pct"/>
          </w:tcPr>
          <w:p w14:paraId="326B887C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5</w:t>
            </w:r>
          </w:p>
        </w:tc>
        <w:tc>
          <w:tcPr>
            <w:tcW w:w="657" w:type="pct"/>
          </w:tcPr>
          <w:p w14:paraId="625FBC49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5</w:t>
            </w:r>
          </w:p>
        </w:tc>
        <w:tc>
          <w:tcPr>
            <w:tcW w:w="619" w:type="pct"/>
          </w:tcPr>
          <w:p w14:paraId="0DC7220D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5</w:t>
            </w:r>
          </w:p>
        </w:tc>
      </w:tr>
      <w:tr w:rsidR="007155BE" w:rsidRPr="007155BE" w14:paraId="1CC5E3A8" w14:textId="77777777" w:rsidTr="00943B33">
        <w:trPr>
          <w:jc w:val="center"/>
        </w:trPr>
        <w:tc>
          <w:tcPr>
            <w:tcW w:w="1158" w:type="pct"/>
          </w:tcPr>
          <w:p w14:paraId="50338E0D" w14:textId="77777777" w:rsidR="007155BE" w:rsidRPr="007155BE" w:rsidRDefault="007155BE" w:rsidP="00943B33">
            <w:pPr>
              <w:spacing w:line="21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gg white</w:t>
            </w:r>
          </w:p>
        </w:tc>
        <w:tc>
          <w:tcPr>
            <w:tcW w:w="645" w:type="pct"/>
          </w:tcPr>
          <w:p w14:paraId="64DD6B07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632" w:type="pct"/>
          </w:tcPr>
          <w:p w14:paraId="1D5FD15F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632" w:type="pct"/>
          </w:tcPr>
          <w:p w14:paraId="7FEFFD94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657" w:type="pct"/>
          </w:tcPr>
          <w:p w14:paraId="34E00F54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657" w:type="pct"/>
          </w:tcPr>
          <w:p w14:paraId="12B8C709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619" w:type="pct"/>
          </w:tcPr>
          <w:p w14:paraId="55B85C9D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</w:tr>
      <w:tr w:rsidR="007155BE" w:rsidRPr="007155BE" w14:paraId="7BE4C2BE" w14:textId="77777777" w:rsidTr="00943B33">
        <w:trPr>
          <w:jc w:val="center"/>
        </w:trPr>
        <w:tc>
          <w:tcPr>
            <w:tcW w:w="1158" w:type="pct"/>
          </w:tcPr>
          <w:p w14:paraId="6EBB57BB" w14:textId="77777777" w:rsidR="007155BE" w:rsidRPr="007155BE" w:rsidRDefault="007155BE" w:rsidP="00943B33">
            <w:pPr>
              <w:spacing w:line="21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eef, cooked, powdered</w:t>
            </w:r>
          </w:p>
        </w:tc>
        <w:tc>
          <w:tcPr>
            <w:tcW w:w="645" w:type="pct"/>
          </w:tcPr>
          <w:p w14:paraId="24218783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632" w:type="pct"/>
          </w:tcPr>
          <w:p w14:paraId="355879B1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632" w:type="pct"/>
          </w:tcPr>
          <w:p w14:paraId="1E41519F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657" w:type="pct"/>
          </w:tcPr>
          <w:p w14:paraId="4AE4FDD4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657" w:type="pct"/>
          </w:tcPr>
          <w:p w14:paraId="4DEA8947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619" w:type="pct"/>
          </w:tcPr>
          <w:p w14:paraId="39A14BC6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7</w:t>
            </w:r>
          </w:p>
        </w:tc>
      </w:tr>
      <w:tr w:rsidR="007155BE" w:rsidRPr="007155BE" w14:paraId="0BB63FEF" w14:textId="77777777" w:rsidTr="00943B33">
        <w:trPr>
          <w:jc w:val="center"/>
        </w:trPr>
        <w:tc>
          <w:tcPr>
            <w:tcW w:w="1158" w:type="pct"/>
          </w:tcPr>
          <w:p w14:paraId="120FEEBC" w14:textId="77777777" w:rsidR="007155BE" w:rsidRPr="007155BE" w:rsidRDefault="007155BE" w:rsidP="00943B33">
            <w:pPr>
              <w:spacing w:line="21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-</w:t>
            </w:r>
            <w:proofErr w:type="spellStart"/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ystein</w:t>
            </w:r>
            <w:proofErr w:type="spellEnd"/>
          </w:p>
        </w:tc>
        <w:tc>
          <w:tcPr>
            <w:tcW w:w="645" w:type="pct"/>
          </w:tcPr>
          <w:p w14:paraId="08465195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32" w:type="pct"/>
          </w:tcPr>
          <w:p w14:paraId="0CB465D9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32" w:type="pct"/>
          </w:tcPr>
          <w:p w14:paraId="7FB3E974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57" w:type="pct"/>
          </w:tcPr>
          <w:p w14:paraId="34100D1D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57" w:type="pct"/>
          </w:tcPr>
          <w:p w14:paraId="66D3E2AE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19" w:type="pct"/>
          </w:tcPr>
          <w:p w14:paraId="69AC228C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7155BE" w:rsidRPr="007155BE" w14:paraId="5CF84F3C" w14:textId="77777777" w:rsidTr="00943B33">
        <w:trPr>
          <w:jc w:val="center"/>
        </w:trPr>
        <w:tc>
          <w:tcPr>
            <w:tcW w:w="1158" w:type="pct"/>
          </w:tcPr>
          <w:p w14:paraId="69BF7CF4" w14:textId="77777777" w:rsidR="007155BE" w:rsidRPr="007155BE" w:rsidRDefault="007155BE" w:rsidP="00943B33">
            <w:pPr>
              <w:spacing w:line="21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rn starch</w:t>
            </w:r>
          </w:p>
        </w:tc>
        <w:tc>
          <w:tcPr>
            <w:tcW w:w="645" w:type="pct"/>
          </w:tcPr>
          <w:p w14:paraId="72298144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632" w:type="pct"/>
          </w:tcPr>
          <w:p w14:paraId="3D510BBC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632" w:type="pct"/>
          </w:tcPr>
          <w:p w14:paraId="693BF2DA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657" w:type="pct"/>
          </w:tcPr>
          <w:p w14:paraId="3BE080F1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657" w:type="pct"/>
          </w:tcPr>
          <w:p w14:paraId="2EBF7F09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619" w:type="pct"/>
          </w:tcPr>
          <w:p w14:paraId="03793BD0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</w:tr>
      <w:tr w:rsidR="007155BE" w:rsidRPr="007155BE" w14:paraId="4554A57B" w14:textId="77777777" w:rsidTr="00943B33">
        <w:trPr>
          <w:jc w:val="center"/>
        </w:trPr>
        <w:tc>
          <w:tcPr>
            <w:tcW w:w="1158" w:type="pct"/>
          </w:tcPr>
          <w:p w14:paraId="3D04A53C" w14:textId="77777777" w:rsidR="007155BE" w:rsidRPr="007155BE" w:rsidRDefault="007155BE" w:rsidP="00943B33">
            <w:pPr>
              <w:spacing w:line="21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heat starch</w:t>
            </w:r>
          </w:p>
        </w:tc>
        <w:tc>
          <w:tcPr>
            <w:tcW w:w="645" w:type="pct"/>
          </w:tcPr>
          <w:p w14:paraId="7643D2F9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5</w:t>
            </w:r>
          </w:p>
        </w:tc>
        <w:tc>
          <w:tcPr>
            <w:tcW w:w="632" w:type="pct"/>
          </w:tcPr>
          <w:p w14:paraId="2301950B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8</w:t>
            </w:r>
          </w:p>
        </w:tc>
        <w:tc>
          <w:tcPr>
            <w:tcW w:w="632" w:type="pct"/>
          </w:tcPr>
          <w:p w14:paraId="0EBF80C5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8</w:t>
            </w:r>
          </w:p>
        </w:tc>
        <w:tc>
          <w:tcPr>
            <w:tcW w:w="657" w:type="pct"/>
          </w:tcPr>
          <w:p w14:paraId="63BBBAC3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8</w:t>
            </w:r>
          </w:p>
        </w:tc>
        <w:tc>
          <w:tcPr>
            <w:tcW w:w="657" w:type="pct"/>
          </w:tcPr>
          <w:p w14:paraId="33F8C9B2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8</w:t>
            </w:r>
          </w:p>
        </w:tc>
        <w:tc>
          <w:tcPr>
            <w:tcW w:w="619" w:type="pct"/>
          </w:tcPr>
          <w:p w14:paraId="6A5E78FE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0</w:t>
            </w:r>
          </w:p>
        </w:tc>
      </w:tr>
      <w:tr w:rsidR="007155BE" w:rsidRPr="007155BE" w14:paraId="5CE29505" w14:textId="77777777" w:rsidTr="00943B33">
        <w:trPr>
          <w:jc w:val="center"/>
        </w:trPr>
        <w:tc>
          <w:tcPr>
            <w:tcW w:w="1158" w:type="pct"/>
          </w:tcPr>
          <w:p w14:paraId="5B5D272A" w14:textId="77777777" w:rsidR="007155BE" w:rsidRPr="007155BE" w:rsidRDefault="007155BE" w:rsidP="00943B33">
            <w:pPr>
              <w:spacing w:line="21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otato Starch</w:t>
            </w:r>
          </w:p>
        </w:tc>
        <w:tc>
          <w:tcPr>
            <w:tcW w:w="645" w:type="pct"/>
          </w:tcPr>
          <w:p w14:paraId="1FB45B0A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632" w:type="pct"/>
          </w:tcPr>
          <w:p w14:paraId="65154DDF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632" w:type="pct"/>
          </w:tcPr>
          <w:p w14:paraId="7D594989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657" w:type="pct"/>
          </w:tcPr>
          <w:p w14:paraId="656711B1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657" w:type="pct"/>
          </w:tcPr>
          <w:p w14:paraId="3E1E9622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619" w:type="pct"/>
          </w:tcPr>
          <w:p w14:paraId="3672603B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</w:tr>
      <w:tr w:rsidR="007155BE" w:rsidRPr="007155BE" w14:paraId="08FC5640" w14:textId="77777777" w:rsidTr="00943B33">
        <w:trPr>
          <w:jc w:val="center"/>
        </w:trPr>
        <w:tc>
          <w:tcPr>
            <w:tcW w:w="1158" w:type="pct"/>
          </w:tcPr>
          <w:p w14:paraId="7B7BB5A2" w14:textId="77777777" w:rsidR="007155BE" w:rsidRPr="007155BE" w:rsidRDefault="007155BE" w:rsidP="00943B33">
            <w:pPr>
              <w:spacing w:line="21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-PTB</w:t>
            </w:r>
          </w:p>
        </w:tc>
        <w:tc>
          <w:tcPr>
            <w:tcW w:w="645" w:type="pct"/>
          </w:tcPr>
          <w:p w14:paraId="53F3F95E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2" w:type="pct"/>
          </w:tcPr>
          <w:p w14:paraId="51B26C2E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632" w:type="pct"/>
          </w:tcPr>
          <w:p w14:paraId="44ED032B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57" w:type="pct"/>
          </w:tcPr>
          <w:p w14:paraId="539F5605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57" w:type="pct"/>
          </w:tcPr>
          <w:p w14:paraId="22B3F002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19" w:type="pct"/>
          </w:tcPr>
          <w:p w14:paraId="6C0B4FAB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7155BE" w:rsidRPr="007155BE" w14:paraId="4C2A8F96" w14:textId="77777777" w:rsidTr="00943B33">
        <w:trPr>
          <w:jc w:val="center"/>
        </w:trPr>
        <w:tc>
          <w:tcPr>
            <w:tcW w:w="1158" w:type="pct"/>
          </w:tcPr>
          <w:p w14:paraId="538583EE" w14:textId="77777777" w:rsidR="007155BE" w:rsidRPr="007155BE" w:rsidRDefault="007155BE" w:rsidP="00943B33">
            <w:pPr>
              <w:spacing w:line="21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-BEP</w:t>
            </w:r>
          </w:p>
        </w:tc>
        <w:tc>
          <w:tcPr>
            <w:tcW w:w="645" w:type="pct"/>
          </w:tcPr>
          <w:p w14:paraId="44232185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2" w:type="pct"/>
          </w:tcPr>
          <w:p w14:paraId="12C9BFEA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2" w:type="pct"/>
          </w:tcPr>
          <w:p w14:paraId="60D42A41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657" w:type="pct"/>
          </w:tcPr>
          <w:p w14:paraId="4665ECEF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57" w:type="pct"/>
          </w:tcPr>
          <w:p w14:paraId="4F3F6730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19" w:type="pct"/>
          </w:tcPr>
          <w:p w14:paraId="4E667886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7155BE" w:rsidRPr="007155BE" w14:paraId="196F339C" w14:textId="77777777" w:rsidTr="00943B33">
        <w:trPr>
          <w:jc w:val="center"/>
        </w:trPr>
        <w:tc>
          <w:tcPr>
            <w:tcW w:w="1158" w:type="pct"/>
          </w:tcPr>
          <w:p w14:paraId="17D33E58" w14:textId="77777777" w:rsidR="007155BE" w:rsidRPr="007155BE" w:rsidRDefault="007155BE" w:rsidP="00943B33">
            <w:pPr>
              <w:spacing w:line="21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-LEN</w:t>
            </w:r>
          </w:p>
        </w:tc>
        <w:tc>
          <w:tcPr>
            <w:tcW w:w="645" w:type="pct"/>
          </w:tcPr>
          <w:p w14:paraId="1E0B6912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2" w:type="pct"/>
          </w:tcPr>
          <w:p w14:paraId="36CAACBC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2" w:type="pct"/>
          </w:tcPr>
          <w:p w14:paraId="18516FEE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57" w:type="pct"/>
          </w:tcPr>
          <w:p w14:paraId="073FC9D1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657" w:type="pct"/>
          </w:tcPr>
          <w:p w14:paraId="352E0DED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19" w:type="pct"/>
          </w:tcPr>
          <w:p w14:paraId="42D8FD03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7155BE" w:rsidRPr="007155BE" w14:paraId="6AE7D2F1" w14:textId="77777777" w:rsidTr="00943B33">
        <w:trPr>
          <w:jc w:val="center"/>
        </w:trPr>
        <w:tc>
          <w:tcPr>
            <w:tcW w:w="1158" w:type="pct"/>
          </w:tcPr>
          <w:p w14:paraId="5A1BA124" w14:textId="77777777" w:rsidR="007155BE" w:rsidRPr="007155BE" w:rsidRDefault="007155BE" w:rsidP="00943B33">
            <w:pPr>
              <w:spacing w:line="21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S-CKP</w:t>
            </w:r>
          </w:p>
        </w:tc>
        <w:tc>
          <w:tcPr>
            <w:tcW w:w="645" w:type="pct"/>
          </w:tcPr>
          <w:p w14:paraId="7101C821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2" w:type="pct"/>
          </w:tcPr>
          <w:p w14:paraId="6C6782F6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2" w:type="pct"/>
          </w:tcPr>
          <w:p w14:paraId="5A1803A3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57" w:type="pct"/>
          </w:tcPr>
          <w:p w14:paraId="6650702F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57" w:type="pct"/>
          </w:tcPr>
          <w:p w14:paraId="36ECB176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619" w:type="pct"/>
          </w:tcPr>
          <w:p w14:paraId="3160D568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7155BE" w:rsidRPr="007155BE" w14:paraId="7876B44E" w14:textId="77777777" w:rsidTr="00943B33">
        <w:trPr>
          <w:jc w:val="center"/>
        </w:trPr>
        <w:tc>
          <w:tcPr>
            <w:tcW w:w="1158" w:type="pct"/>
          </w:tcPr>
          <w:p w14:paraId="5A94516C" w14:textId="77777777" w:rsidR="007155BE" w:rsidRPr="007155BE" w:rsidRDefault="007155BE" w:rsidP="00943B33">
            <w:pPr>
              <w:spacing w:line="21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ulin</w:t>
            </w:r>
          </w:p>
        </w:tc>
        <w:tc>
          <w:tcPr>
            <w:tcW w:w="645" w:type="pct"/>
          </w:tcPr>
          <w:p w14:paraId="07048F67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32" w:type="pct"/>
          </w:tcPr>
          <w:p w14:paraId="54FE1CDC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32" w:type="pct"/>
          </w:tcPr>
          <w:p w14:paraId="33A617D6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57" w:type="pct"/>
          </w:tcPr>
          <w:p w14:paraId="05ED4683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57" w:type="pct"/>
          </w:tcPr>
          <w:p w14:paraId="7AB6B3ED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19" w:type="pct"/>
          </w:tcPr>
          <w:p w14:paraId="4E218EF9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</w:tr>
      <w:tr w:rsidR="007155BE" w:rsidRPr="007155BE" w14:paraId="7C7E9830" w14:textId="77777777" w:rsidTr="00943B33">
        <w:trPr>
          <w:jc w:val="center"/>
        </w:trPr>
        <w:tc>
          <w:tcPr>
            <w:tcW w:w="1158" w:type="pct"/>
          </w:tcPr>
          <w:p w14:paraId="7CF009F8" w14:textId="77777777" w:rsidR="007155BE" w:rsidRPr="007155BE" w:rsidRDefault="007155BE" w:rsidP="00943B33">
            <w:pPr>
              <w:spacing w:line="21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ucrose</w:t>
            </w:r>
          </w:p>
        </w:tc>
        <w:tc>
          <w:tcPr>
            <w:tcW w:w="645" w:type="pct"/>
          </w:tcPr>
          <w:p w14:paraId="1FBB7631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5</w:t>
            </w:r>
          </w:p>
        </w:tc>
        <w:tc>
          <w:tcPr>
            <w:tcW w:w="632" w:type="pct"/>
          </w:tcPr>
          <w:p w14:paraId="75B1FC75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5</w:t>
            </w:r>
          </w:p>
        </w:tc>
        <w:tc>
          <w:tcPr>
            <w:tcW w:w="632" w:type="pct"/>
          </w:tcPr>
          <w:p w14:paraId="482EF95B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5</w:t>
            </w:r>
          </w:p>
        </w:tc>
        <w:tc>
          <w:tcPr>
            <w:tcW w:w="657" w:type="pct"/>
          </w:tcPr>
          <w:p w14:paraId="4D2104C7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5</w:t>
            </w:r>
          </w:p>
        </w:tc>
        <w:tc>
          <w:tcPr>
            <w:tcW w:w="657" w:type="pct"/>
          </w:tcPr>
          <w:p w14:paraId="06C135A4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5</w:t>
            </w:r>
          </w:p>
        </w:tc>
        <w:tc>
          <w:tcPr>
            <w:tcW w:w="619" w:type="pct"/>
          </w:tcPr>
          <w:p w14:paraId="3D3384E8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5</w:t>
            </w:r>
          </w:p>
        </w:tc>
      </w:tr>
      <w:tr w:rsidR="007155BE" w:rsidRPr="007155BE" w14:paraId="432F47B3" w14:textId="77777777" w:rsidTr="00943B33">
        <w:trPr>
          <w:jc w:val="center"/>
        </w:trPr>
        <w:tc>
          <w:tcPr>
            <w:tcW w:w="1158" w:type="pct"/>
          </w:tcPr>
          <w:p w14:paraId="1FA15676" w14:textId="77777777" w:rsidR="007155BE" w:rsidRPr="007155BE" w:rsidRDefault="007155BE" w:rsidP="00943B33">
            <w:pPr>
              <w:spacing w:line="21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ructose</w:t>
            </w:r>
          </w:p>
        </w:tc>
        <w:tc>
          <w:tcPr>
            <w:tcW w:w="645" w:type="pct"/>
          </w:tcPr>
          <w:p w14:paraId="0B7EAB70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632" w:type="pct"/>
          </w:tcPr>
          <w:p w14:paraId="15838E81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632" w:type="pct"/>
          </w:tcPr>
          <w:p w14:paraId="72FEA1C8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657" w:type="pct"/>
          </w:tcPr>
          <w:p w14:paraId="2D917B54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657" w:type="pct"/>
          </w:tcPr>
          <w:p w14:paraId="41352127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619" w:type="pct"/>
          </w:tcPr>
          <w:p w14:paraId="2E45B4A1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</w:tr>
      <w:tr w:rsidR="007155BE" w:rsidRPr="007155BE" w14:paraId="7096DF3F" w14:textId="77777777" w:rsidTr="00943B33">
        <w:trPr>
          <w:jc w:val="center"/>
        </w:trPr>
        <w:tc>
          <w:tcPr>
            <w:tcW w:w="1158" w:type="pct"/>
          </w:tcPr>
          <w:p w14:paraId="07DE753F" w14:textId="77777777" w:rsidR="007155BE" w:rsidRPr="007155BE" w:rsidRDefault="007155BE" w:rsidP="00943B33">
            <w:pPr>
              <w:spacing w:line="21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ellulose</w:t>
            </w:r>
          </w:p>
        </w:tc>
        <w:tc>
          <w:tcPr>
            <w:tcW w:w="645" w:type="pct"/>
          </w:tcPr>
          <w:p w14:paraId="7C44B5D8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632" w:type="pct"/>
          </w:tcPr>
          <w:p w14:paraId="73011601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632" w:type="pct"/>
          </w:tcPr>
          <w:p w14:paraId="0BB60BFE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657" w:type="pct"/>
          </w:tcPr>
          <w:p w14:paraId="61F6CAD7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657" w:type="pct"/>
          </w:tcPr>
          <w:p w14:paraId="53D08374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619" w:type="pct"/>
          </w:tcPr>
          <w:p w14:paraId="014FE1D2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</w:tr>
      <w:tr w:rsidR="007155BE" w:rsidRPr="007155BE" w14:paraId="28F9BF2E" w14:textId="77777777" w:rsidTr="00943B33">
        <w:trPr>
          <w:jc w:val="center"/>
        </w:trPr>
        <w:tc>
          <w:tcPr>
            <w:tcW w:w="1158" w:type="pct"/>
          </w:tcPr>
          <w:p w14:paraId="66FF694C" w14:textId="77777777" w:rsidR="007155BE" w:rsidRPr="007155BE" w:rsidRDefault="007155BE" w:rsidP="00943B33">
            <w:pPr>
              <w:spacing w:line="21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nhaden oil</w:t>
            </w:r>
          </w:p>
        </w:tc>
        <w:tc>
          <w:tcPr>
            <w:tcW w:w="645" w:type="pct"/>
          </w:tcPr>
          <w:p w14:paraId="6F778643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32" w:type="pct"/>
          </w:tcPr>
          <w:p w14:paraId="5766A9A1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32" w:type="pct"/>
          </w:tcPr>
          <w:p w14:paraId="188677E8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57" w:type="pct"/>
          </w:tcPr>
          <w:p w14:paraId="79B2C0C4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57" w:type="pct"/>
          </w:tcPr>
          <w:p w14:paraId="599A15F7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19" w:type="pct"/>
          </w:tcPr>
          <w:p w14:paraId="07497AD4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7155BE" w:rsidRPr="007155BE" w14:paraId="45A0B990" w14:textId="77777777" w:rsidTr="00943B33">
        <w:trPr>
          <w:jc w:val="center"/>
        </w:trPr>
        <w:tc>
          <w:tcPr>
            <w:tcW w:w="1158" w:type="pct"/>
          </w:tcPr>
          <w:p w14:paraId="102808FA" w14:textId="77777777" w:rsidR="007155BE" w:rsidRPr="007155BE" w:rsidRDefault="007155BE" w:rsidP="00943B33">
            <w:pPr>
              <w:spacing w:line="21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utter, anhydrous</w:t>
            </w:r>
          </w:p>
        </w:tc>
        <w:tc>
          <w:tcPr>
            <w:tcW w:w="645" w:type="pct"/>
          </w:tcPr>
          <w:p w14:paraId="6AED1A50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632" w:type="pct"/>
          </w:tcPr>
          <w:p w14:paraId="25175172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632" w:type="pct"/>
          </w:tcPr>
          <w:p w14:paraId="0A9C48ED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657" w:type="pct"/>
          </w:tcPr>
          <w:p w14:paraId="28A65CA7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657" w:type="pct"/>
          </w:tcPr>
          <w:p w14:paraId="113D411F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619" w:type="pct"/>
          </w:tcPr>
          <w:p w14:paraId="75F7FC8E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</w:tr>
      <w:tr w:rsidR="007155BE" w:rsidRPr="007155BE" w14:paraId="6157914C" w14:textId="77777777" w:rsidTr="00943B33">
        <w:trPr>
          <w:jc w:val="center"/>
        </w:trPr>
        <w:tc>
          <w:tcPr>
            <w:tcW w:w="1158" w:type="pct"/>
          </w:tcPr>
          <w:p w14:paraId="41FBAB65" w14:textId="77777777" w:rsidR="007155BE" w:rsidRPr="007155BE" w:rsidRDefault="007155BE" w:rsidP="00943B33">
            <w:pPr>
              <w:spacing w:line="21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ard</w:t>
            </w:r>
          </w:p>
        </w:tc>
        <w:tc>
          <w:tcPr>
            <w:tcW w:w="645" w:type="pct"/>
          </w:tcPr>
          <w:p w14:paraId="6EEB129D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632" w:type="pct"/>
          </w:tcPr>
          <w:p w14:paraId="4B35F178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632" w:type="pct"/>
          </w:tcPr>
          <w:p w14:paraId="6F7D59BD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657" w:type="pct"/>
          </w:tcPr>
          <w:p w14:paraId="36E89D00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657" w:type="pct"/>
          </w:tcPr>
          <w:p w14:paraId="14DBCDDD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619" w:type="pct"/>
          </w:tcPr>
          <w:p w14:paraId="4F7547FD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</w:tr>
      <w:tr w:rsidR="007155BE" w:rsidRPr="007155BE" w14:paraId="5A50BD19" w14:textId="77777777" w:rsidTr="00943B33">
        <w:trPr>
          <w:jc w:val="center"/>
        </w:trPr>
        <w:tc>
          <w:tcPr>
            <w:tcW w:w="1158" w:type="pct"/>
          </w:tcPr>
          <w:p w14:paraId="776DE906" w14:textId="77777777" w:rsidR="007155BE" w:rsidRPr="007155BE" w:rsidRDefault="007155BE" w:rsidP="00943B33">
            <w:pPr>
              <w:spacing w:line="21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laxseed oil</w:t>
            </w:r>
          </w:p>
        </w:tc>
        <w:tc>
          <w:tcPr>
            <w:tcW w:w="645" w:type="pct"/>
          </w:tcPr>
          <w:p w14:paraId="4E9171E8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32" w:type="pct"/>
          </w:tcPr>
          <w:p w14:paraId="3CCBAC52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32" w:type="pct"/>
          </w:tcPr>
          <w:p w14:paraId="6C9E93DD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57" w:type="pct"/>
          </w:tcPr>
          <w:p w14:paraId="1A9B6978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57" w:type="pct"/>
          </w:tcPr>
          <w:p w14:paraId="5729CE86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19" w:type="pct"/>
          </w:tcPr>
          <w:p w14:paraId="79E4D1C7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7155BE" w:rsidRPr="007155BE" w14:paraId="19ED7643" w14:textId="77777777" w:rsidTr="00943B33">
        <w:trPr>
          <w:jc w:val="center"/>
        </w:trPr>
        <w:tc>
          <w:tcPr>
            <w:tcW w:w="1158" w:type="pct"/>
          </w:tcPr>
          <w:p w14:paraId="66734105" w14:textId="77777777" w:rsidR="007155BE" w:rsidRPr="007155BE" w:rsidRDefault="007155BE" w:rsidP="00943B33">
            <w:pPr>
              <w:spacing w:line="21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live oil</w:t>
            </w:r>
          </w:p>
        </w:tc>
        <w:tc>
          <w:tcPr>
            <w:tcW w:w="645" w:type="pct"/>
          </w:tcPr>
          <w:p w14:paraId="6E924DF5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632" w:type="pct"/>
          </w:tcPr>
          <w:p w14:paraId="7DC5947B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632" w:type="pct"/>
          </w:tcPr>
          <w:p w14:paraId="1FDE22DB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657" w:type="pct"/>
          </w:tcPr>
          <w:p w14:paraId="27EBDBE4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657" w:type="pct"/>
          </w:tcPr>
          <w:p w14:paraId="1E5F7360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619" w:type="pct"/>
          </w:tcPr>
          <w:p w14:paraId="4ED9F088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</w:tr>
      <w:tr w:rsidR="007155BE" w:rsidRPr="007155BE" w14:paraId="76175353" w14:textId="77777777" w:rsidTr="00943B33">
        <w:trPr>
          <w:jc w:val="center"/>
        </w:trPr>
        <w:tc>
          <w:tcPr>
            <w:tcW w:w="1158" w:type="pct"/>
          </w:tcPr>
          <w:p w14:paraId="45DEAE8C" w14:textId="77777777" w:rsidR="007155BE" w:rsidRPr="007155BE" w:rsidRDefault="007155BE" w:rsidP="00943B33">
            <w:pPr>
              <w:spacing w:line="21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-BHQ</w:t>
            </w:r>
          </w:p>
        </w:tc>
        <w:tc>
          <w:tcPr>
            <w:tcW w:w="645" w:type="pct"/>
          </w:tcPr>
          <w:p w14:paraId="0ADB1245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632" w:type="pct"/>
          </w:tcPr>
          <w:p w14:paraId="115899A4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632" w:type="pct"/>
          </w:tcPr>
          <w:p w14:paraId="0F0AE161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657" w:type="pct"/>
          </w:tcPr>
          <w:p w14:paraId="2F74ED94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657" w:type="pct"/>
          </w:tcPr>
          <w:p w14:paraId="33CB081B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619" w:type="pct"/>
          </w:tcPr>
          <w:p w14:paraId="0F02B646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7155BE" w:rsidRPr="007155BE" w14:paraId="331C673A" w14:textId="77777777" w:rsidTr="00943B33">
        <w:trPr>
          <w:jc w:val="center"/>
        </w:trPr>
        <w:tc>
          <w:tcPr>
            <w:tcW w:w="1158" w:type="pct"/>
          </w:tcPr>
          <w:p w14:paraId="77E48452" w14:textId="77777777" w:rsidR="007155BE" w:rsidRPr="007155BE" w:rsidRDefault="007155BE" w:rsidP="00943B33">
            <w:pPr>
              <w:spacing w:line="21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ineral mix</w:t>
            </w:r>
          </w:p>
        </w:tc>
        <w:tc>
          <w:tcPr>
            <w:tcW w:w="645" w:type="pct"/>
          </w:tcPr>
          <w:p w14:paraId="14B530A8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32" w:type="pct"/>
          </w:tcPr>
          <w:p w14:paraId="0618620B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32" w:type="pct"/>
          </w:tcPr>
          <w:p w14:paraId="7075FEA2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57" w:type="pct"/>
          </w:tcPr>
          <w:p w14:paraId="79B6875B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57" w:type="pct"/>
          </w:tcPr>
          <w:p w14:paraId="6A73ADA9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19" w:type="pct"/>
          </w:tcPr>
          <w:p w14:paraId="72DA131E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</w:tr>
      <w:tr w:rsidR="007155BE" w:rsidRPr="007155BE" w14:paraId="1FEE257C" w14:textId="77777777" w:rsidTr="00943B33">
        <w:trPr>
          <w:jc w:val="center"/>
        </w:trPr>
        <w:tc>
          <w:tcPr>
            <w:tcW w:w="1158" w:type="pct"/>
          </w:tcPr>
          <w:p w14:paraId="63B0E353" w14:textId="77777777" w:rsidR="007155BE" w:rsidRPr="007155BE" w:rsidRDefault="007155BE" w:rsidP="00943B33">
            <w:pPr>
              <w:spacing w:line="21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icalcium phosphate</w:t>
            </w:r>
          </w:p>
        </w:tc>
        <w:tc>
          <w:tcPr>
            <w:tcW w:w="645" w:type="pct"/>
          </w:tcPr>
          <w:p w14:paraId="140DDD64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632" w:type="pct"/>
          </w:tcPr>
          <w:p w14:paraId="72F310EE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632" w:type="pct"/>
          </w:tcPr>
          <w:p w14:paraId="71DD5EDD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657" w:type="pct"/>
          </w:tcPr>
          <w:p w14:paraId="548D2D69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657" w:type="pct"/>
          </w:tcPr>
          <w:p w14:paraId="4713E8FD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619" w:type="pct"/>
          </w:tcPr>
          <w:p w14:paraId="61DE1590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</w:tr>
      <w:tr w:rsidR="007155BE" w:rsidRPr="007155BE" w14:paraId="393DB3DB" w14:textId="77777777" w:rsidTr="00943B33">
        <w:trPr>
          <w:jc w:val="center"/>
        </w:trPr>
        <w:tc>
          <w:tcPr>
            <w:tcW w:w="1158" w:type="pct"/>
          </w:tcPr>
          <w:p w14:paraId="0E20B64E" w14:textId="77777777" w:rsidR="007155BE" w:rsidRPr="007155BE" w:rsidRDefault="007155BE" w:rsidP="00943B33">
            <w:pPr>
              <w:spacing w:line="21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alcium carbonate</w:t>
            </w:r>
          </w:p>
        </w:tc>
        <w:tc>
          <w:tcPr>
            <w:tcW w:w="645" w:type="pct"/>
          </w:tcPr>
          <w:p w14:paraId="17FE80EA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32" w:type="pct"/>
          </w:tcPr>
          <w:p w14:paraId="19A45BCA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32" w:type="pct"/>
          </w:tcPr>
          <w:p w14:paraId="5162127F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57" w:type="pct"/>
          </w:tcPr>
          <w:p w14:paraId="3A6C823B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57" w:type="pct"/>
          </w:tcPr>
          <w:p w14:paraId="6FCCE114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19" w:type="pct"/>
          </w:tcPr>
          <w:p w14:paraId="21E3BFB1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7155BE" w:rsidRPr="007155BE" w14:paraId="5405BF4F" w14:textId="77777777" w:rsidTr="00943B33">
        <w:trPr>
          <w:jc w:val="center"/>
        </w:trPr>
        <w:tc>
          <w:tcPr>
            <w:tcW w:w="1158" w:type="pct"/>
          </w:tcPr>
          <w:p w14:paraId="0F29A823" w14:textId="77777777" w:rsidR="007155BE" w:rsidRPr="007155BE" w:rsidRDefault="007155BE" w:rsidP="00943B33">
            <w:pPr>
              <w:spacing w:line="21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otassium Citrate</w:t>
            </w:r>
          </w:p>
        </w:tc>
        <w:tc>
          <w:tcPr>
            <w:tcW w:w="645" w:type="pct"/>
          </w:tcPr>
          <w:p w14:paraId="4C23F672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632" w:type="pct"/>
          </w:tcPr>
          <w:p w14:paraId="1AB241F1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632" w:type="pct"/>
          </w:tcPr>
          <w:p w14:paraId="43987BD0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657" w:type="pct"/>
          </w:tcPr>
          <w:p w14:paraId="4BD2BC6B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657" w:type="pct"/>
          </w:tcPr>
          <w:p w14:paraId="6E933740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619" w:type="pct"/>
          </w:tcPr>
          <w:p w14:paraId="20BB7F0C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</w:tr>
      <w:tr w:rsidR="007155BE" w:rsidRPr="007155BE" w14:paraId="7FAC1B17" w14:textId="77777777" w:rsidTr="00943B33">
        <w:trPr>
          <w:jc w:val="center"/>
        </w:trPr>
        <w:tc>
          <w:tcPr>
            <w:tcW w:w="1158" w:type="pct"/>
          </w:tcPr>
          <w:p w14:paraId="7B890C44" w14:textId="77777777" w:rsidR="007155BE" w:rsidRPr="007155BE" w:rsidRDefault="007155BE" w:rsidP="00943B33">
            <w:pPr>
              <w:spacing w:line="21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itamin mix</w:t>
            </w:r>
          </w:p>
        </w:tc>
        <w:tc>
          <w:tcPr>
            <w:tcW w:w="645" w:type="pct"/>
          </w:tcPr>
          <w:p w14:paraId="53A89359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32" w:type="pct"/>
          </w:tcPr>
          <w:p w14:paraId="0529A6E9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32" w:type="pct"/>
          </w:tcPr>
          <w:p w14:paraId="29F4E980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57" w:type="pct"/>
          </w:tcPr>
          <w:p w14:paraId="33AE9776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57" w:type="pct"/>
          </w:tcPr>
          <w:p w14:paraId="4BF55A0A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19" w:type="pct"/>
          </w:tcPr>
          <w:p w14:paraId="1E8C191C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</w:tr>
      <w:tr w:rsidR="007155BE" w:rsidRPr="007155BE" w14:paraId="429AE570" w14:textId="77777777" w:rsidTr="00943B33">
        <w:trPr>
          <w:jc w:val="center"/>
        </w:trPr>
        <w:tc>
          <w:tcPr>
            <w:tcW w:w="1158" w:type="pct"/>
          </w:tcPr>
          <w:p w14:paraId="08982BFB" w14:textId="77777777" w:rsidR="007155BE" w:rsidRPr="007155BE" w:rsidRDefault="007155BE" w:rsidP="00943B33">
            <w:pPr>
              <w:spacing w:line="21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iotin</w:t>
            </w:r>
          </w:p>
        </w:tc>
        <w:tc>
          <w:tcPr>
            <w:tcW w:w="645" w:type="pct"/>
          </w:tcPr>
          <w:p w14:paraId="50DC01F1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632" w:type="pct"/>
          </w:tcPr>
          <w:p w14:paraId="23435883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632" w:type="pct"/>
          </w:tcPr>
          <w:p w14:paraId="69A76AE3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657" w:type="pct"/>
          </w:tcPr>
          <w:p w14:paraId="56BC6360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657" w:type="pct"/>
          </w:tcPr>
          <w:p w14:paraId="143D3CB5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619" w:type="pct"/>
          </w:tcPr>
          <w:p w14:paraId="0C4EB5A3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</w:p>
        </w:tc>
      </w:tr>
      <w:tr w:rsidR="007155BE" w:rsidRPr="007155BE" w14:paraId="278DEEA2" w14:textId="77777777" w:rsidTr="00943B33">
        <w:trPr>
          <w:jc w:val="center"/>
        </w:trPr>
        <w:tc>
          <w:tcPr>
            <w:tcW w:w="1158" w:type="pct"/>
          </w:tcPr>
          <w:p w14:paraId="4B60CE82" w14:textId="77777777" w:rsidR="007155BE" w:rsidRPr="007155BE" w:rsidRDefault="007155BE" w:rsidP="00943B33">
            <w:pPr>
              <w:spacing w:line="21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oline</w:t>
            </w:r>
          </w:p>
        </w:tc>
        <w:tc>
          <w:tcPr>
            <w:tcW w:w="645" w:type="pct"/>
          </w:tcPr>
          <w:p w14:paraId="5BDF1C61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32" w:type="pct"/>
          </w:tcPr>
          <w:p w14:paraId="19509633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32" w:type="pct"/>
          </w:tcPr>
          <w:p w14:paraId="439ED7A7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57" w:type="pct"/>
          </w:tcPr>
          <w:p w14:paraId="3FC3F331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57" w:type="pct"/>
          </w:tcPr>
          <w:p w14:paraId="5B556A41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19" w:type="pct"/>
          </w:tcPr>
          <w:p w14:paraId="76DA1614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7155BE" w:rsidRPr="007155BE" w14:paraId="3CBAFE41" w14:textId="77777777" w:rsidTr="00943B33">
        <w:trPr>
          <w:jc w:val="center"/>
        </w:trPr>
        <w:tc>
          <w:tcPr>
            <w:tcW w:w="1158" w:type="pct"/>
          </w:tcPr>
          <w:p w14:paraId="0B088FF3" w14:textId="77777777" w:rsidR="007155BE" w:rsidRPr="007155BE" w:rsidRDefault="007155BE" w:rsidP="00943B33">
            <w:pPr>
              <w:spacing w:line="21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olesterol</w:t>
            </w:r>
          </w:p>
        </w:tc>
        <w:tc>
          <w:tcPr>
            <w:tcW w:w="645" w:type="pct"/>
          </w:tcPr>
          <w:p w14:paraId="6287219C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632" w:type="pct"/>
          </w:tcPr>
          <w:p w14:paraId="752150AF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632" w:type="pct"/>
          </w:tcPr>
          <w:p w14:paraId="1A2142D0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657" w:type="pct"/>
          </w:tcPr>
          <w:p w14:paraId="090CD525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657" w:type="pct"/>
          </w:tcPr>
          <w:p w14:paraId="4C59AD07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619" w:type="pct"/>
          </w:tcPr>
          <w:p w14:paraId="274FD56A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</w:tr>
      <w:tr w:rsidR="007155BE" w:rsidRPr="007155BE" w14:paraId="7BE6BB00" w14:textId="77777777" w:rsidTr="00943B33">
        <w:trPr>
          <w:jc w:val="center"/>
        </w:trPr>
        <w:tc>
          <w:tcPr>
            <w:tcW w:w="1158" w:type="pct"/>
          </w:tcPr>
          <w:p w14:paraId="6CB8C6AC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cal</w:t>
            </w:r>
          </w:p>
        </w:tc>
        <w:tc>
          <w:tcPr>
            <w:tcW w:w="645" w:type="pct"/>
          </w:tcPr>
          <w:p w14:paraId="07AAA422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38675257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6ECEB0F7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57" w:type="pct"/>
          </w:tcPr>
          <w:p w14:paraId="0A67DA03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57" w:type="pct"/>
          </w:tcPr>
          <w:p w14:paraId="4D235651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9" w:type="pct"/>
          </w:tcPr>
          <w:p w14:paraId="5FB3483A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155BE" w:rsidRPr="007155BE" w14:paraId="123FD5F5" w14:textId="77777777" w:rsidTr="00943B33">
        <w:trPr>
          <w:jc w:val="center"/>
        </w:trPr>
        <w:tc>
          <w:tcPr>
            <w:tcW w:w="1158" w:type="pct"/>
          </w:tcPr>
          <w:p w14:paraId="5DA0D859" w14:textId="77777777" w:rsidR="007155BE" w:rsidRPr="007155BE" w:rsidRDefault="007155BE" w:rsidP="00943B33">
            <w:pPr>
              <w:spacing w:line="21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otein</w:t>
            </w:r>
          </w:p>
        </w:tc>
        <w:tc>
          <w:tcPr>
            <w:tcW w:w="645" w:type="pct"/>
          </w:tcPr>
          <w:p w14:paraId="7E98B727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47</w:t>
            </w:r>
          </w:p>
        </w:tc>
        <w:tc>
          <w:tcPr>
            <w:tcW w:w="632" w:type="pct"/>
          </w:tcPr>
          <w:p w14:paraId="43B757CB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47</w:t>
            </w:r>
          </w:p>
        </w:tc>
        <w:tc>
          <w:tcPr>
            <w:tcW w:w="632" w:type="pct"/>
          </w:tcPr>
          <w:p w14:paraId="6BAFCDB3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47</w:t>
            </w:r>
          </w:p>
        </w:tc>
        <w:tc>
          <w:tcPr>
            <w:tcW w:w="657" w:type="pct"/>
          </w:tcPr>
          <w:p w14:paraId="52734CC1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47</w:t>
            </w:r>
          </w:p>
        </w:tc>
        <w:tc>
          <w:tcPr>
            <w:tcW w:w="657" w:type="pct"/>
          </w:tcPr>
          <w:p w14:paraId="2C54645A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47</w:t>
            </w:r>
          </w:p>
        </w:tc>
        <w:tc>
          <w:tcPr>
            <w:tcW w:w="619" w:type="pct"/>
          </w:tcPr>
          <w:p w14:paraId="3C9A9B2D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47</w:t>
            </w:r>
          </w:p>
        </w:tc>
      </w:tr>
      <w:tr w:rsidR="007155BE" w:rsidRPr="007155BE" w14:paraId="22D18451" w14:textId="77777777" w:rsidTr="00943B33">
        <w:trPr>
          <w:jc w:val="center"/>
        </w:trPr>
        <w:tc>
          <w:tcPr>
            <w:tcW w:w="1158" w:type="pct"/>
          </w:tcPr>
          <w:p w14:paraId="35FFCBDB" w14:textId="77777777" w:rsidR="007155BE" w:rsidRPr="007155BE" w:rsidRDefault="007155BE" w:rsidP="00943B33">
            <w:pPr>
              <w:spacing w:line="21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arbohydrate</w:t>
            </w:r>
          </w:p>
        </w:tc>
        <w:tc>
          <w:tcPr>
            <w:tcW w:w="645" w:type="pct"/>
          </w:tcPr>
          <w:p w14:paraId="313C5EB6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24</w:t>
            </w:r>
          </w:p>
        </w:tc>
        <w:tc>
          <w:tcPr>
            <w:tcW w:w="632" w:type="pct"/>
          </w:tcPr>
          <w:p w14:paraId="740A30E6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24</w:t>
            </w:r>
          </w:p>
        </w:tc>
        <w:tc>
          <w:tcPr>
            <w:tcW w:w="632" w:type="pct"/>
          </w:tcPr>
          <w:p w14:paraId="4602DE04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24</w:t>
            </w:r>
          </w:p>
        </w:tc>
        <w:tc>
          <w:tcPr>
            <w:tcW w:w="657" w:type="pct"/>
          </w:tcPr>
          <w:p w14:paraId="770C2008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24</w:t>
            </w:r>
          </w:p>
        </w:tc>
        <w:tc>
          <w:tcPr>
            <w:tcW w:w="657" w:type="pct"/>
          </w:tcPr>
          <w:p w14:paraId="2735D848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24</w:t>
            </w:r>
          </w:p>
        </w:tc>
        <w:tc>
          <w:tcPr>
            <w:tcW w:w="619" w:type="pct"/>
          </w:tcPr>
          <w:p w14:paraId="57B701EB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24</w:t>
            </w:r>
          </w:p>
        </w:tc>
      </w:tr>
      <w:tr w:rsidR="007155BE" w:rsidRPr="007155BE" w14:paraId="769172BE" w14:textId="77777777" w:rsidTr="00943B33">
        <w:trPr>
          <w:jc w:val="center"/>
        </w:trPr>
        <w:tc>
          <w:tcPr>
            <w:tcW w:w="1158" w:type="pct"/>
          </w:tcPr>
          <w:p w14:paraId="5ACDD923" w14:textId="77777777" w:rsidR="007155BE" w:rsidRPr="007155BE" w:rsidRDefault="007155BE" w:rsidP="00943B33">
            <w:pPr>
              <w:spacing w:line="21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Fat</w:t>
            </w:r>
          </w:p>
        </w:tc>
        <w:tc>
          <w:tcPr>
            <w:tcW w:w="645" w:type="pct"/>
          </w:tcPr>
          <w:p w14:paraId="260FF905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89</w:t>
            </w:r>
          </w:p>
        </w:tc>
        <w:tc>
          <w:tcPr>
            <w:tcW w:w="632" w:type="pct"/>
          </w:tcPr>
          <w:p w14:paraId="4DD0FE78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89</w:t>
            </w:r>
          </w:p>
        </w:tc>
        <w:tc>
          <w:tcPr>
            <w:tcW w:w="632" w:type="pct"/>
          </w:tcPr>
          <w:p w14:paraId="65BF30A3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89</w:t>
            </w:r>
          </w:p>
        </w:tc>
        <w:tc>
          <w:tcPr>
            <w:tcW w:w="657" w:type="pct"/>
          </w:tcPr>
          <w:p w14:paraId="72B9BE65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89</w:t>
            </w:r>
          </w:p>
        </w:tc>
        <w:tc>
          <w:tcPr>
            <w:tcW w:w="657" w:type="pct"/>
          </w:tcPr>
          <w:p w14:paraId="5ACA1915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89</w:t>
            </w:r>
          </w:p>
        </w:tc>
        <w:tc>
          <w:tcPr>
            <w:tcW w:w="619" w:type="pct"/>
          </w:tcPr>
          <w:p w14:paraId="16312627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89</w:t>
            </w:r>
          </w:p>
        </w:tc>
      </w:tr>
      <w:tr w:rsidR="007155BE" w:rsidRPr="007155BE" w14:paraId="288C4BFF" w14:textId="77777777" w:rsidTr="00943B33">
        <w:trPr>
          <w:jc w:val="center"/>
        </w:trPr>
        <w:tc>
          <w:tcPr>
            <w:tcW w:w="1158" w:type="pct"/>
          </w:tcPr>
          <w:p w14:paraId="44EBD54A" w14:textId="77777777" w:rsidR="007155BE" w:rsidRPr="007155BE" w:rsidRDefault="007155BE" w:rsidP="00943B33">
            <w:pPr>
              <w:spacing w:line="21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645" w:type="pct"/>
          </w:tcPr>
          <w:p w14:paraId="266251E0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61</w:t>
            </w:r>
          </w:p>
        </w:tc>
        <w:tc>
          <w:tcPr>
            <w:tcW w:w="632" w:type="pct"/>
          </w:tcPr>
          <w:p w14:paraId="24EBB79F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61</w:t>
            </w:r>
          </w:p>
        </w:tc>
        <w:tc>
          <w:tcPr>
            <w:tcW w:w="632" w:type="pct"/>
          </w:tcPr>
          <w:p w14:paraId="01F01FEA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61</w:t>
            </w:r>
          </w:p>
        </w:tc>
        <w:tc>
          <w:tcPr>
            <w:tcW w:w="657" w:type="pct"/>
          </w:tcPr>
          <w:p w14:paraId="7404FC9E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61</w:t>
            </w:r>
          </w:p>
        </w:tc>
        <w:tc>
          <w:tcPr>
            <w:tcW w:w="657" w:type="pct"/>
          </w:tcPr>
          <w:p w14:paraId="7E5C2478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61</w:t>
            </w:r>
          </w:p>
        </w:tc>
        <w:tc>
          <w:tcPr>
            <w:tcW w:w="619" w:type="pct"/>
          </w:tcPr>
          <w:p w14:paraId="2FF01617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61</w:t>
            </w:r>
          </w:p>
        </w:tc>
      </w:tr>
      <w:tr w:rsidR="007155BE" w:rsidRPr="007155BE" w14:paraId="6EF72904" w14:textId="77777777" w:rsidTr="00943B33">
        <w:trPr>
          <w:jc w:val="center"/>
        </w:trPr>
        <w:tc>
          <w:tcPr>
            <w:tcW w:w="1158" w:type="pct"/>
          </w:tcPr>
          <w:p w14:paraId="294C2EBC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cal%</w:t>
            </w:r>
          </w:p>
        </w:tc>
        <w:tc>
          <w:tcPr>
            <w:tcW w:w="645" w:type="pct"/>
          </w:tcPr>
          <w:p w14:paraId="6AA9A581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093F4372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5B0B305F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57" w:type="pct"/>
          </w:tcPr>
          <w:p w14:paraId="574BA30C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57" w:type="pct"/>
          </w:tcPr>
          <w:p w14:paraId="0BBAEAD7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19" w:type="pct"/>
          </w:tcPr>
          <w:p w14:paraId="1CCFE7AA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155BE" w:rsidRPr="007155BE" w14:paraId="2C323555" w14:textId="77777777" w:rsidTr="00943B33">
        <w:trPr>
          <w:jc w:val="center"/>
        </w:trPr>
        <w:tc>
          <w:tcPr>
            <w:tcW w:w="1158" w:type="pct"/>
          </w:tcPr>
          <w:p w14:paraId="1AED6A81" w14:textId="77777777" w:rsidR="007155BE" w:rsidRPr="007155BE" w:rsidRDefault="007155BE" w:rsidP="00943B33">
            <w:pPr>
              <w:spacing w:line="21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otein</w:t>
            </w:r>
          </w:p>
        </w:tc>
        <w:tc>
          <w:tcPr>
            <w:tcW w:w="645" w:type="pct"/>
          </w:tcPr>
          <w:p w14:paraId="211B87A5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632" w:type="pct"/>
          </w:tcPr>
          <w:p w14:paraId="382F81EF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632" w:type="pct"/>
          </w:tcPr>
          <w:p w14:paraId="1198821F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657" w:type="pct"/>
          </w:tcPr>
          <w:p w14:paraId="22C4A000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657" w:type="pct"/>
          </w:tcPr>
          <w:p w14:paraId="6C3AF770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619" w:type="pct"/>
          </w:tcPr>
          <w:p w14:paraId="2D3382EB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</w:tr>
      <w:tr w:rsidR="007155BE" w:rsidRPr="007155BE" w14:paraId="6B813812" w14:textId="77777777" w:rsidTr="00943B33">
        <w:trPr>
          <w:jc w:val="center"/>
        </w:trPr>
        <w:tc>
          <w:tcPr>
            <w:tcW w:w="1158" w:type="pct"/>
          </w:tcPr>
          <w:p w14:paraId="1D34CE0E" w14:textId="77777777" w:rsidR="007155BE" w:rsidRPr="007155BE" w:rsidRDefault="007155BE" w:rsidP="00943B33">
            <w:pPr>
              <w:spacing w:line="21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arbohydrate</w:t>
            </w:r>
          </w:p>
        </w:tc>
        <w:tc>
          <w:tcPr>
            <w:tcW w:w="645" w:type="pct"/>
          </w:tcPr>
          <w:p w14:paraId="0DD1B034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632" w:type="pct"/>
          </w:tcPr>
          <w:p w14:paraId="40616873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632" w:type="pct"/>
          </w:tcPr>
          <w:p w14:paraId="73F0C809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657" w:type="pct"/>
          </w:tcPr>
          <w:p w14:paraId="7736ED50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657" w:type="pct"/>
          </w:tcPr>
          <w:p w14:paraId="113B1392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619" w:type="pct"/>
          </w:tcPr>
          <w:p w14:paraId="226A851C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</w:tr>
      <w:tr w:rsidR="007155BE" w:rsidRPr="007155BE" w14:paraId="776C1127" w14:textId="77777777" w:rsidTr="00943B33">
        <w:trPr>
          <w:jc w:val="center"/>
        </w:trPr>
        <w:tc>
          <w:tcPr>
            <w:tcW w:w="1158" w:type="pct"/>
          </w:tcPr>
          <w:p w14:paraId="5750ED85" w14:textId="77777777" w:rsidR="007155BE" w:rsidRPr="007155BE" w:rsidRDefault="007155BE" w:rsidP="00943B33">
            <w:pPr>
              <w:spacing w:line="21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at</w:t>
            </w:r>
          </w:p>
        </w:tc>
        <w:tc>
          <w:tcPr>
            <w:tcW w:w="645" w:type="pct"/>
          </w:tcPr>
          <w:p w14:paraId="56B4DF35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632" w:type="pct"/>
          </w:tcPr>
          <w:p w14:paraId="73E3D090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632" w:type="pct"/>
          </w:tcPr>
          <w:p w14:paraId="05C51C20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657" w:type="pct"/>
          </w:tcPr>
          <w:p w14:paraId="75D4BC2E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657" w:type="pct"/>
          </w:tcPr>
          <w:p w14:paraId="7D4438A1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619" w:type="pct"/>
          </w:tcPr>
          <w:p w14:paraId="3D3D6582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</w:tr>
      <w:tr w:rsidR="007155BE" w:rsidRPr="007155BE" w14:paraId="7221F63D" w14:textId="77777777" w:rsidTr="00943B33">
        <w:trPr>
          <w:jc w:val="center"/>
        </w:trPr>
        <w:tc>
          <w:tcPr>
            <w:tcW w:w="1158" w:type="pct"/>
          </w:tcPr>
          <w:p w14:paraId="07DAF8B6" w14:textId="77777777" w:rsidR="007155BE" w:rsidRPr="007155BE" w:rsidRDefault="007155BE" w:rsidP="00943B33">
            <w:pPr>
              <w:spacing w:line="21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% Added RS</w:t>
            </w:r>
          </w:p>
        </w:tc>
        <w:tc>
          <w:tcPr>
            <w:tcW w:w="645" w:type="pct"/>
          </w:tcPr>
          <w:p w14:paraId="76841530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2" w:type="pct"/>
          </w:tcPr>
          <w:p w14:paraId="442DBFAF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32" w:type="pct"/>
          </w:tcPr>
          <w:p w14:paraId="2A1F701F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57" w:type="pct"/>
          </w:tcPr>
          <w:p w14:paraId="131D1D0C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57" w:type="pct"/>
          </w:tcPr>
          <w:p w14:paraId="5EF00948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19" w:type="pct"/>
          </w:tcPr>
          <w:p w14:paraId="39A10AA4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7155BE" w:rsidRPr="007155BE" w14:paraId="4D2951B1" w14:textId="77777777" w:rsidTr="00943B33">
        <w:trPr>
          <w:jc w:val="center"/>
        </w:trPr>
        <w:tc>
          <w:tcPr>
            <w:tcW w:w="1158" w:type="pct"/>
          </w:tcPr>
          <w:p w14:paraId="1BF07900" w14:textId="77777777" w:rsidR="007155BE" w:rsidRPr="007155BE" w:rsidRDefault="007155BE" w:rsidP="00943B33">
            <w:pPr>
              <w:spacing w:line="21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% Inulin</w:t>
            </w:r>
          </w:p>
        </w:tc>
        <w:tc>
          <w:tcPr>
            <w:tcW w:w="645" w:type="pct"/>
          </w:tcPr>
          <w:p w14:paraId="735EABC5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632" w:type="pct"/>
          </w:tcPr>
          <w:p w14:paraId="11F09C4E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632" w:type="pct"/>
          </w:tcPr>
          <w:p w14:paraId="56A91A00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657" w:type="pct"/>
          </w:tcPr>
          <w:p w14:paraId="30575EA6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657" w:type="pct"/>
          </w:tcPr>
          <w:p w14:paraId="22D6C852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619" w:type="pct"/>
          </w:tcPr>
          <w:p w14:paraId="24CFA63E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7155BE" w:rsidRPr="007155BE" w14:paraId="74B7C90E" w14:textId="77777777" w:rsidTr="00943B33">
        <w:trPr>
          <w:jc w:val="center"/>
        </w:trPr>
        <w:tc>
          <w:tcPr>
            <w:tcW w:w="1158" w:type="pct"/>
          </w:tcPr>
          <w:p w14:paraId="452FE3D8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cal/g</w:t>
            </w:r>
          </w:p>
        </w:tc>
        <w:tc>
          <w:tcPr>
            <w:tcW w:w="645" w:type="pct"/>
          </w:tcPr>
          <w:p w14:paraId="5944A890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2</w:t>
            </w:r>
          </w:p>
        </w:tc>
        <w:tc>
          <w:tcPr>
            <w:tcW w:w="632" w:type="pct"/>
          </w:tcPr>
          <w:p w14:paraId="3A038703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2</w:t>
            </w:r>
          </w:p>
        </w:tc>
        <w:tc>
          <w:tcPr>
            <w:tcW w:w="632" w:type="pct"/>
          </w:tcPr>
          <w:p w14:paraId="345F4ABE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2</w:t>
            </w:r>
          </w:p>
        </w:tc>
        <w:tc>
          <w:tcPr>
            <w:tcW w:w="657" w:type="pct"/>
          </w:tcPr>
          <w:p w14:paraId="46C32DE5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2</w:t>
            </w:r>
          </w:p>
        </w:tc>
        <w:tc>
          <w:tcPr>
            <w:tcW w:w="657" w:type="pct"/>
          </w:tcPr>
          <w:p w14:paraId="48C47FFC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2</w:t>
            </w:r>
          </w:p>
        </w:tc>
        <w:tc>
          <w:tcPr>
            <w:tcW w:w="619" w:type="pct"/>
          </w:tcPr>
          <w:p w14:paraId="356EBF90" w14:textId="77777777" w:rsidR="007155BE" w:rsidRPr="007155BE" w:rsidRDefault="007155BE" w:rsidP="00943B33">
            <w:pPr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55B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2</w:t>
            </w:r>
          </w:p>
        </w:tc>
      </w:tr>
    </w:tbl>
    <w:p w14:paraId="2A5167C7" w14:textId="77777777" w:rsidR="00C07D7E" w:rsidRPr="007155BE" w:rsidRDefault="00C07D7E">
      <w:pPr>
        <w:rPr>
          <w:rFonts w:ascii="Times New Roman" w:hAnsi="Times New Roman" w:cs="Times New Roman"/>
        </w:rPr>
      </w:pPr>
    </w:p>
    <w:sectPr w:rsidR="00C07D7E" w:rsidRPr="007155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5BE"/>
    <w:rsid w:val="0000509A"/>
    <w:rsid w:val="000105EF"/>
    <w:rsid w:val="00042000"/>
    <w:rsid w:val="000441CC"/>
    <w:rsid w:val="00052FF2"/>
    <w:rsid w:val="00057F1E"/>
    <w:rsid w:val="00061D44"/>
    <w:rsid w:val="00076066"/>
    <w:rsid w:val="00077DFF"/>
    <w:rsid w:val="000806CE"/>
    <w:rsid w:val="00086061"/>
    <w:rsid w:val="000B4D67"/>
    <w:rsid w:val="000C2A1D"/>
    <w:rsid w:val="000E4C07"/>
    <w:rsid w:val="00106AD9"/>
    <w:rsid w:val="0012590A"/>
    <w:rsid w:val="00152F50"/>
    <w:rsid w:val="0015720F"/>
    <w:rsid w:val="00167EA8"/>
    <w:rsid w:val="00173082"/>
    <w:rsid w:val="001811CA"/>
    <w:rsid w:val="00193BF7"/>
    <w:rsid w:val="001D3FC8"/>
    <w:rsid w:val="001F5A4E"/>
    <w:rsid w:val="00205A71"/>
    <w:rsid w:val="00237E49"/>
    <w:rsid w:val="002518BB"/>
    <w:rsid w:val="00272675"/>
    <w:rsid w:val="002B0350"/>
    <w:rsid w:val="002E1CB2"/>
    <w:rsid w:val="002F0571"/>
    <w:rsid w:val="003037ED"/>
    <w:rsid w:val="00327D32"/>
    <w:rsid w:val="00337543"/>
    <w:rsid w:val="00344CD2"/>
    <w:rsid w:val="003522CA"/>
    <w:rsid w:val="0035610E"/>
    <w:rsid w:val="00357DD6"/>
    <w:rsid w:val="00365805"/>
    <w:rsid w:val="003700C2"/>
    <w:rsid w:val="0038699F"/>
    <w:rsid w:val="00397F96"/>
    <w:rsid w:val="003A2DA9"/>
    <w:rsid w:val="003A7834"/>
    <w:rsid w:val="003D6782"/>
    <w:rsid w:val="004060E6"/>
    <w:rsid w:val="00427FF1"/>
    <w:rsid w:val="004502A6"/>
    <w:rsid w:val="004551CE"/>
    <w:rsid w:val="00474A17"/>
    <w:rsid w:val="00475061"/>
    <w:rsid w:val="004A0E0C"/>
    <w:rsid w:val="004B6968"/>
    <w:rsid w:val="004C02FB"/>
    <w:rsid w:val="004C36CB"/>
    <w:rsid w:val="004D0559"/>
    <w:rsid w:val="004D3C30"/>
    <w:rsid w:val="00510C44"/>
    <w:rsid w:val="0051462A"/>
    <w:rsid w:val="00514ADF"/>
    <w:rsid w:val="00531D63"/>
    <w:rsid w:val="005322A4"/>
    <w:rsid w:val="00542BB8"/>
    <w:rsid w:val="00546DD1"/>
    <w:rsid w:val="005653C2"/>
    <w:rsid w:val="005B40EE"/>
    <w:rsid w:val="005C3AE5"/>
    <w:rsid w:val="005F4A4E"/>
    <w:rsid w:val="00602666"/>
    <w:rsid w:val="006032DE"/>
    <w:rsid w:val="00652D1B"/>
    <w:rsid w:val="00657DCD"/>
    <w:rsid w:val="00673992"/>
    <w:rsid w:val="00696045"/>
    <w:rsid w:val="006A76D1"/>
    <w:rsid w:val="006B1BB8"/>
    <w:rsid w:val="006B34DA"/>
    <w:rsid w:val="006C1E6A"/>
    <w:rsid w:val="006F005D"/>
    <w:rsid w:val="006F1CBD"/>
    <w:rsid w:val="007155BE"/>
    <w:rsid w:val="00722FE9"/>
    <w:rsid w:val="007329F7"/>
    <w:rsid w:val="00734D70"/>
    <w:rsid w:val="007438F1"/>
    <w:rsid w:val="00754A97"/>
    <w:rsid w:val="00760B72"/>
    <w:rsid w:val="00775905"/>
    <w:rsid w:val="00787960"/>
    <w:rsid w:val="007A04C5"/>
    <w:rsid w:val="007A60C3"/>
    <w:rsid w:val="007B266D"/>
    <w:rsid w:val="007B27B9"/>
    <w:rsid w:val="007E17E2"/>
    <w:rsid w:val="007E4042"/>
    <w:rsid w:val="008275FD"/>
    <w:rsid w:val="00842A60"/>
    <w:rsid w:val="008511BA"/>
    <w:rsid w:val="00852653"/>
    <w:rsid w:val="00873542"/>
    <w:rsid w:val="00874F5A"/>
    <w:rsid w:val="008768BA"/>
    <w:rsid w:val="00881199"/>
    <w:rsid w:val="00886468"/>
    <w:rsid w:val="00894040"/>
    <w:rsid w:val="00895DB2"/>
    <w:rsid w:val="008B4379"/>
    <w:rsid w:val="008F6192"/>
    <w:rsid w:val="008F6992"/>
    <w:rsid w:val="009023AA"/>
    <w:rsid w:val="00956F64"/>
    <w:rsid w:val="00987D68"/>
    <w:rsid w:val="00992C2D"/>
    <w:rsid w:val="009B5140"/>
    <w:rsid w:val="009C2AE3"/>
    <w:rsid w:val="009E4DD6"/>
    <w:rsid w:val="009E717B"/>
    <w:rsid w:val="00A1471E"/>
    <w:rsid w:val="00A15FA8"/>
    <w:rsid w:val="00A23A80"/>
    <w:rsid w:val="00A26927"/>
    <w:rsid w:val="00A57F12"/>
    <w:rsid w:val="00A663C9"/>
    <w:rsid w:val="00A9703F"/>
    <w:rsid w:val="00AD2A20"/>
    <w:rsid w:val="00AD343B"/>
    <w:rsid w:val="00AE77D8"/>
    <w:rsid w:val="00B03C13"/>
    <w:rsid w:val="00B145ED"/>
    <w:rsid w:val="00B4206E"/>
    <w:rsid w:val="00B77DBC"/>
    <w:rsid w:val="00B87F26"/>
    <w:rsid w:val="00B9277B"/>
    <w:rsid w:val="00B952D7"/>
    <w:rsid w:val="00BA4929"/>
    <w:rsid w:val="00BA6C3D"/>
    <w:rsid w:val="00BB4ABE"/>
    <w:rsid w:val="00BC3DB2"/>
    <w:rsid w:val="00BC7A09"/>
    <w:rsid w:val="00BD331D"/>
    <w:rsid w:val="00C07D7E"/>
    <w:rsid w:val="00C112A9"/>
    <w:rsid w:val="00C123AB"/>
    <w:rsid w:val="00C54665"/>
    <w:rsid w:val="00C61B5A"/>
    <w:rsid w:val="00C65ACF"/>
    <w:rsid w:val="00C66638"/>
    <w:rsid w:val="00CA3CA6"/>
    <w:rsid w:val="00CF01B6"/>
    <w:rsid w:val="00CF5195"/>
    <w:rsid w:val="00D06352"/>
    <w:rsid w:val="00D1327A"/>
    <w:rsid w:val="00D17F79"/>
    <w:rsid w:val="00D20A3E"/>
    <w:rsid w:val="00D35A88"/>
    <w:rsid w:val="00D42656"/>
    <w:rsid w:val="00D446D0"/>
    <w:rsid w:val="00D645AB"/>
    <w:rsid w:val="00D67216"/>
    <w:rsid w:val="00D80037"/>
    <w:rsid w:val="00D81721"/>
    <w:rsid w:val="00D91527"/>
    <w:rsid w:val="00DD0E42"/>
    <w:rsid w:val="00DD6F7B"/>
    <w:rsid w:val="00DE5250"/>
    <w:rsid w:val="00DE7199"/>
    <w:rsid w:val="00DF6F0F"/>
    <w:rsid w:val="00E67D97"/>
    <w:rsid w:val="00E71BD9"/>
    <w:rsid w:val="00EB10AF"/>
    <w:rsid w:val="00EB6B76"/>
    <w:rsid w:val="00ED5CFA"/>
    <w:rsid w:val="00EE1A9D"/>
    <w:rsid w:val="00F07E1E"/>
    <w:rsid w:val="00F122FF"/>
    <w:rsid w:val="00F23E4B"/>
    <w:rsid w:val="00F54DAC"/>
    <w:rsid w:val="00F71B43"/>
    <w:rsid w:val="00FA1950"/>
    <w:rsid w:val="00FA1BA8"/>
    <w:rsid w:val="00FA225E"/>
    <w:rsid w:val="00FB21BC"/>
    <w:rsid w:val="00FB2895"/>
    <w:rsid w:val="00FB4A58"/>
    <w:rsid w:val="00FD3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85F945"/>
  <w15:chartTrackingRefBased/>
  <w15:docId w15:val="{38DFA20C-6CDB-9642-A219-E3BB9F677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5B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55B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A6C3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nagpal@fs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2</Words>
  <Characters>1668</Characters>
  <Application>Microsoft Office Word</Application>
  <DocSecurity>0</DocSecurity>
  <Lines>13</Lines>
  <Paragraphs>3</Paragraphs>
  <ScaleCrop>false</ScaleCrop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abh Kadyan</dc:creator>
  <cp:keywords/>
  <dc:description/>
  <cp:lastModifiedBy>Saurabh Kadyan</cp:lastModifiedBy>
  <cp:revision>4</cp:revision>
  <dcterms:created xsi:type="dcterms:W3CDTF">2023-01-21T17:56:00Z</dcterms:created>
  <dcterms:modified xsi:type="dcterms:W3CDTF">2023-02-01T01:47:00Z</dcterms:modified>
</cp:coreProperties>
</file>